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4E2A3" w14:textId="27B8BF4A" w:rsidR="002F48BA" w:rsidRDefault="005C09AF">
      <w:r w:rsidRPr="007677C5">
        <w:t>supplementary table</w:t>
      </w:r>
      <w:r>
        <w:rPr>
          <w:rFonts w:hint="eastAsia"/>
        </w:rPr>
        <w:t xml:space="preserve"> 1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9535B" w:rsidRPr="00955FC2" w14:paraId="5F6ED2CD" w14:textId="77777777" w:rsidTr="00F9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0C038DD6" w14:textId="77777777" w:rsidR="00F9535B" w:rsidRPr="00955FC2" w:rsidRDefault="00F9535B" w:rsidP="00955FC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74" w:type="dxa"/>
          </w:tcPr>
          <w:p w14:paraId="7F64F287" w14:textId="4124C417" w:rsidR="00F9535B" w:rsidRPr="00955FC2" w:rsidRDefault="00830B4C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RS-RARP(n=60)</w:t>
            </w:r>
          </w:p>
        </w:tc>
        <w:tc>
          <w:tcPr>
            <w:tcW w:w="2074" w:type="dxa"/>
          </w:tcPr>
          <w:p w14:paraId="5EB91030" w14:textId="608338D9" w:rsidR="00F9535B" w:rsidRPr="00955FC2" w:rsidRDefault="00830B4C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S-RARP(n=</w:t>
            </w:r>
            <w:r w:rsidR="000110CA" w:rsidRPr="00955FC2">
              <w:rPr>
                <w:rFonts w:eastAsiaTheme="minorEastAsia" w:cs="Times New Roman"/>
                <w:szCs w:val="21"/>
              </w:rPr>
              <w:t>30</w:t>
            </w:r>
            <w:r w:rsidRPr="00955FC2">
              <w:rPr>
                <w:rFonts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14:paraId="7CAEF80C" w14:textId="03E79694" w:rsidR="00F9535B" w:rsidRPr="00955FC2" w:rsidRDefault="00830B4C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F9535B" w:rsidRPr="00955FC2" w14:paraId="17550C3B" w14:textId="77777777" w:rsidTr="00F9535B">
        <w:tc>
          <w:tcPr>
            <w:tcW w:w="2074" w:type="dxa"/>
          </w:tcPr>
          <w:p w14:paraId="3999F8C9" w14:textId="06C42805" w:rsidR="00F9535B" w:rsidRPr="00955FC2" w:rsidRDefault="00830B4C" w:rsidP="00955FC2">
            <w:pPr>
              <w:ind w:firstLineChars="200" w:firstLine="420"/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Age(mean±SD)</w:t>
            </w:r>
          </w:p>
        </w:tc>
        <w:tc>
          <w:tcPr>
            <w:tcW w:w="2074" w:type="dxa"/>
          </w:tcPr>
          <w:p w14:paraId="62EA0997" w14:textId="58A5AEAE" w:rsidR="00F9535B" w:rsidRPr="00955FC2" w:rsidRDefault="00955FC2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69.83±7.14</w:t>
            </w:r>
          </w:p>
        </w:tc>
        <w:tc>
          <w:tcPr>
            <w:tcW w:w="2074" w:type="dxa"/>
          </w:tcPr>
          <w:p w14:paraId="477EC623" w14:textId="01999C4C" w:rsidR="00F9535B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70.07</w:t>
            </w:r>
            <w:r w:rsidRPr="00955FC2">
              <w:rPr>
                <w:rFonts w:cs="Times New Roman"/>
                <w:szCs w:val="21"/>
              </w:rPr>
              <w:t>±7.</w:t>
            </w:r>
            <w:r>
              <w:rPr>
                <w:rFonts w:eastAsiaTheme="minorEastAsia" w:cs="Times New Roman" w:hint="eastAsia"/>
                <w:szCs w:val="21"/>
              </w:rPr>
              <w:t>75</w:t>
            </w:r>
          </w:p>
        </w:tc>
        <w:tc>
          <w:tcPr>
            <w:tcW w:w="2074" w:type="dxa"/>
          </w:tcPr>
          <w:p w14:paraId="65841636" w14:textId="3D69C4F4" w:rsidR="00F9535B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887</w:t>
            </w:r>
          </w:p>
        </w:tc>
      </w:tr>
      <w:tr w:rsidR="00F9535B" w:rsidRPr="00955FC2" w14:paraId="66C1EC78" w14:textId="77777777" w:rsidTr="00F9535B">
        <w:tc>
          <w:tcPr>
            <w:tcW w:w="2074" w:type="dxa"/>
          </w:tcPr>
          <w:p w14:paraId="34C2FB84" w14:textId="3EB0B427" w:rsidR="00F9535B" w:rsidRPr="00955FC2" w:rsidRDefault="00830B4C" w:rsidP="00955FC2">
            <w:pPr>
              <w:tabs>
                <w:tab w:val="left" w:pos="630"/>
              </w:tabs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BMI(mean±SD)</w:t>
            </w:r>
          </w:p>
        </w:tc>
        <w:tc>
          <w:tcPr>
            <w:tcW w:w="2074" w:type="dxa"/>
          </w:tcPr>
          <w:p w14:paraId="3737C6C1" w14:textId="7156FDD2" w:rsidR="00F9535B" w:rsidRPr="00955FC2" w:rsidRDefault="00955FC2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23.74±2.49</w:t>
            </w:r>
          </w:p>
        </w:tc>
        <w:tc>
          <w:tcPr>
            <w:tcW w:w="2074" w:type="dxa"/>
          </w:tcPr>
          <w:p w14:paraId="71D09EBF" w14:textId="34B604B2" w:rsidR="00F9535B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23.73</w:t>
            </w:r>
            <w:r w:rsidRPr="00955FC2">
              <w:rPr>
                <w:rFonts w:cs="Times New Roman"/>
                <w:szCs w:val="21"/>
              </w:rPr>
              <w:t>±</w:t>
            </w:r>
            <w:r>
              <w:rPr>
                <w:rFonts w:eastAsiaTheme="minorEastAsia" w:cs="Times New Roman" w:hint="eastAsia"/>
                <w:szCs w:val="21"/>
              </w:rPr>
              <w:t>3.02</w:t>
            </w:r>
          </w:p>
        </w:tc>
        <w:tc>
          <w:tcPr>
            <w:tcW w:w="2074" w:type="dxa"/>
          </w:tcPr>
          <w:p w14:paraId="6B66EDE9" w14:textId="10C09C4B" w:rsidR="00F9535B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978</w:t>
            </w:r>
          </w:p>
        </w:tc>
      </w:tr>
      <w:tr w:rsidR="00F9535B" w:rsidRPr="00955FC2" w14:paraId="7A4D0D53" w14:textId="77777777" w:rsidTr="00F9535B">
        <w:tc>
          <w:tcPr>
            <w:tcW w:w="2074" w:type="dxa"/>
          </w:tcPr>
          <w:p w14:paraId="5D8C8157" w14:textId="77777777" w:rsidR="00830B4C" w:rsidRPr="00955FC2" w:rsidRDefault="00830B4C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SA(IQR)</w:t>
            </w:r>
          </w:p>
          <w:p w14:paraId="389995EE" w14:textId="1D13F803" w:rsidR="00F9535B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rostate volume(mean±SD)</w:t>
            </w:r>
          </w:p>
        </w:tc>
        <w:tc>
          <w:tcPr>
            <w:tcW w:w="2074" w:type="dxa"/>
          </w:tcPr>
          <w:p w14:paraId="0688BA42" w14:textId="77777777" w:rsidR="00955FC2" w:rsidRPr="00955FC2" w:rsidRDefault="00955FC2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8.54（21.37</w:t>
            </w:r>
            <w:r w:rsidRPr="00955FC2">
              <w:rPr>
                <w:rFonts w:eastAsia="宋体" w:cs="Times New Roman"/>
                <w:szCs w:val="21"/>
              </w:rPr>
              <w:t>）</w:t>
            </w:r>
          </w:p>
          <w:p w14:paraId="5B1FB399" w14:textId="77777777" w:rsidR="00955FC2" w:rsidRPr="00955FC2" w:rsidRDefault="00955FC2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7719993C" w14:textId="6A39E9D8" w:rsidR="00955FC2" w:rsidRPr="00955FC2" w:rsidRDefault="00955FC2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44.36±17.93</w:t>
            </w:r>
          </w:p>
        </w:tc>
        <w:tc>
          <w:tcPr>
            <w:tcW w:w="2074" w:type="dxa"/>
          </w:tcPr>
          <w:p w14:paraId="12F04171" w14:textId="2873D5EA" w:rsidR="00F9535B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8.92</w:t>
            </w:r>
            <w:r w:rsidR="006117BA"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28.58</w:t>
            </w:r>
            <w:r w:rsidR="006117BA">
              <w:rPr>
                <w:rFonts w:eastAsiaTheme="minorEastAsia" w:cs="Times New Roman" w:hint="eastAsia"/>
                <w:szCs w:val="21"/>
              </w:rPr>
              <w:t>)</w:t>
            </w:r>
          </w:p>
          <w:p w14:paraId="178B5B7C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C188178" w14:textId="476E0467" w:rsidR="000110CA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46.40</w:t>
            </w:r>
            <w:r w:rsidRPr="00955FC2">
              <w:rPr>
                <w:rFonts w:cs="Times New Roman"/>
                <w:szCs w:val="21"/>
              </w:rPr>
              <w:t>±</w:t>
            </w:r>
            <w:r>
              <w:rPr>
                <w:rFonts w:eastAsiaTheme="minorEastAsia" w:cs="Times New Roman" w:hint="eastAsia"/>
                <w:szCs w:val="21"/>
              </w:rPr>
              <w:t>7.64</w:t>
            </w:r>
          </w:p>
        </w:tc>
        <w:tc>
          <w:tcPr>
            <w:tcW w:w="2074" w:type="dxa"/>
          </w:tcPr>
          <w:p w14:paraId="2D42C3DE" w14:textId="77E3325B" w:rsidR="00F9535B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669</w:t>
            </w:r>
          </w:p>
          <w:p w14:paraId="23B68E16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432B9702" w14:textId="7F25C922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329</w:t>
            </w:r>
          </w:p>
        </w:tc>
      </w:tr>
      <w:tr w:rsidR="00F9535B" w:rsidRPr="00955FC2" w14:paraId="5DA4A6CC" w14:textId="77777777" w:rsidTr="00F9535B">
        <w:tc>
          <w:tcPr>
            <w:tcW w:w="2074" w:type="dxa"/>
          </w:tcPr>
          <w:p w14:paraId="62F76F1A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Clinical T stage,n</w:t>
            </w:r>
            <w:r w:rsidRPr="00955FC2">
              <w:rPr>
                <w:rFonts w:eastAsia="宋体" w:cs="Times New Roman"/>
                <w:szCs w:val="21"/>
              </w:rPr>
              <w:t>（</w:t>
            </w:r>
            <w:r w:rsidRPr="00955FC2">
              <w:rPr>
                <w:rFonts w:cs="Times New Roman"/>
                <w:szCs w:val="21"/>
              </w:rPr>
              <w:t>%</w:t>
            </w:r>
            <w:r w:rsidRPr="00955FC2">
              <w:rPr>
                <w:rFonts w:eastAsia="宋体" w:cs="Times New Roman"/>
                <w:szCs w:val="21"/>
              </w:rPr>
              <w:t>）</w:t>
            </w:r>
          </w:p>
          <w:p w14:paraId="7905350A" w14:textId="29750FDB" w:rsidR="00F9535B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&lt; T3</w:t>
            </w:r>
          </w:p>
        </w:tc>
        <w:tc>
          <w:tcPr>
            <w:tcW w:w="2074" w:type="dxa"/>
          </w:tcPr>
          <w:p w14:paraId="6DB9FD36" w14:textId="77777777" w:rsidR="00F9535B" w:rsidRPr="00955FC2" w:rsidRDefault="00F9535B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</w:p>
          <w:p w14:paraId="4D52D169" w14:textId="77777777" w:rsidR="00955FC2" w:rsidRDefault="00955FC2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57D0C5A1" w14:textId="70E99DAC" w:rsidR="000110CA" w:rsidRPr="00955FC2" w:rsidRDefault="00955FC2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955FC2">
              <w:rPr>
                <w:rFonts w:cs="Times New Roman"/>
                <w:szCs w:val="21"/>
              </w:rPr>
              <w:t>42</w:t>
            </w:r>
            <w:r w:rsidRPr="00955FC2">
              <w:rPr>
                <w:rFonts w:eastAsia="宋体" w:cs="Times New Roman"/>
                <w:szCs w:val="21"/>
              </w:rPr>
              <w:t>（</w:t>
            </w:r>
            <w:r w:rsidRPr="00955FC2">
              <w:rPr>
                <w:rFonts w:cs="Times New Roman"/>
                <w:szCs w:val="21"/>
              </w:rPr>
              <w:t>70.00</w:t>
            </w:r>
            <w:r w:rsidRPr="00955FC2">
              <w:rPr>
                <w:rFonts w:eastAsia="宋体" w:cs="Times New Roman"/>
                <w:szCs w:val="21"/>
              </w:rPr>
              <w:t>）</w:t>
            </w:r>
          </w:p>
        </w:tc>
        <w:tc>
          <w:tcPr>
            <w:tcW w:w="2074" w:type="dxa"/>
          </w:tcPr>
          <w:p w14:paraId="622B6EC9" w14:textId="77777777" w:rsidR="00F9535B" w:rsidRPr="00955FC2" w:rsidRDefault="00F9535B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0D52081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7F3A9B35" w14:textId="375E2BE1" w:rsidR="000110CA" w:rsidRPr="00955FC2" w:rsidRDefault="005D4061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20</w:t>
            </w:r>
            <w:r w:rsidR="006117BA"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66.67</w:t>
            </w:r>
            <w:r w:rsidR="006117BA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2074" w:type="dxa"/>
          </w:tcPr>
          <w:p w14:paraId="1A176575" w14:textId="77777777" w:rsidR="00F9535B" w:rsidRPr="00955FC2" w:rsidRDefault="00F9535B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0941733" w14:textId="670B380F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747</w:t>
            </w:r>
          </w:p>
          <w:p w14:paraId="06614BC6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F9535B" w:rsidRPr="00955FC2" w14:paraId="328440CF" w14:textId="77777777" w:rsidTr="00F9535B">
        <w:tc>
          <w:tcPr>
            <w:tcW w:w="2074" w:type="dxa"/>
          </w:tcPr>
          <w:p w14:paraId="1DE54E13" w14:textId="77777777" w:rsidR="00F9535B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≥T3</w:t>
            </w:r>
          </w:p>
          <w:p w14:paraId="380EF389" w14:textId="4E93FB07" w:rsidR="000110CA" w:rsidRPr="00955FC2" w:rsidRDefault="000110CA" w:rsidP="00955FC2">
            <w:pPr>
              <w:ind w:firstLineChars="200" w:firstLine="420"/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Operation time(mean±SD)</w:t>
            </w:r>
          </w:p>
          <w:p w14:paraId="4559AF93" w14:textId="51CC89B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hemoglobin</w:t>
            </w:r>
            <w:r w:rsidRPr="00955FC2">
              <w:rPr>
                <w:rFonts w:cs="Times New Roman"/>
                <w:szCs w:val="21"/>
              </w:rPr>
              <w:t xml:space="preserve"> </w:t>
            </w:r>
            <w:r w:rsidRPr="00955FC2">
              <w:rPr>
                <w:rFonts w:cs="Times New Roman"/>
                <w:szCs w:val="21"/>
              </w:rPr>
              <w:t>change(mean±SD)</w:t>
            </w:r>
          </w:p>
          <w:p w14:paraId="22312C6E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erioperative complications</w:t>
            </w:r>
            <w:bookmarkStart w:id="0" w:name="OLE_LINK3"/>
            <w:r w:rsidRPr="00955FC2">
              <w:rPr>
                <w:rFonts w:cs="Times New Roman"/>
                <w:szCs w:val="21"/>
              </w:rPr>
              <w:t>,n</w:t>
            </w:r>
            <w:r w:rsidRPr="00955FC2">
              <w:rPr>
                <w:rFonts w:eastAsia="宋体" w:cs="Times New Roman"/>
                <w:szCs w:val="21"/>
              </w:rPr>
              <w:t>（</w:t>
            </w:r>
            <w:r w:rsidRPr="00955FC2">
              <w:rPr>
                <w:rFonts w:cs="Times New Roman"/>
                <w:szCs w:val="21"/>
              </w:rPr>
              <w:t>%</w:t>
            </w:r>
            <w:r w:rsidRPr="00955FC2">
              <w:rPr>
                <w:rFonts w:eastAsia="宋体" w:cs="Times New Roman"/>
                <w:szCs w:val="21"/>
              </w:rPr>
              <w:t>）</w:t>
            </w:r>
            <w:bookmarkEnd w:id="0"/>
          </w:p>
          <w:p w14:paraId="3AB80DC1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ostoperative hospital stay(mean±SD)</w:t>
            </w:r>
          </w:p>
          <w:p w14:paraId="00A31025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Intraoperative bleeding(IQR)</w:t>
            </w:r>
          </w:p>
          <w:p w14:paraId="5CD116B2" w14:textId="1D264739" w:rsidR="000110CA" w:rsidRPr="00955FC2" w:rsidRDefault="000110CA" w:rsidP="00955FC2">
            <w:pPr>
              <w:ind w:firstLineChars="200" w:firstLine="420"/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athological stage,n</w:t>
            </w:r>
            <w:r w:rsidRPr="00955FC2">
              <w:rPr>
                <w:rFonts w:eastAsia="宋体" w:cs="Times New Roman"/>
                <w:szCs w:val="21"/>
              </w:rPr>
              <w:t>（</w:t>
            </w:r>
            <w:r w:rsidRPr="00955FC2">
              <w:rPr>
                <w:rFonts w:cs="Times New Roman"/>
                <w:szCs w:val="21"/>
              </w:rPr>
              <w:t>%</w:t>
            </w:r>
            <w:r w:rsidRPr="00955FC2">
              <w:rPr>
                <w:rFonts w:eastAsia="宋体" w:cs="Times New Roman"/>
                <w:szCs w:val="21"/>
              </w:rPr>
              <w:t>）</w:t>
            </w:r>
          </w:p>
          <w:p w14:paraId="76AA215D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1c</w:t>
            </w:r>
          </w:p>
          <w:p w14:paraId="4FFFEBA1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2a</w:t>
            </w:r>
          </w:p>
          <w:p w14:paraId="1DD72EC7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2b</w:t>
            </w:r>
          </w:p>
          <w:p w14:paraId="14E5AA01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2c</w:t>
            </w:r>
          </w:p>
          <w:p w14:paraId="2C54D95F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3a</w:t>
            </w:r>
          </w:p>
          <w:p w14:paraId="19A4FEF8" w14:textId="77777777" w:rsidR="000110CA" w:rsidRPr="00955FC2" w:rsidRDefault="000110CA" w:rsidP="00955FC2">
            <w:pPr>
              <w:jc w:val="center"/>
              <w:rPr>
                <w:rFonts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T3b</w:t>
            </w:r>
          </w:p>
          <w:p w14:paraId="01B06D89" w14:textId="658E7553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PSM</w:t>
            </w:r>
          </w:p>
          <w:p w14:paraId="7D2F99B8" w14:textId="600B6C10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Urinary continence</w:t>
            </w:r>
          </w:p>
          <w:p w14:paraId="13768B98" w14:textId="72C8DE16" w:rsidR="000110CA" w:rsidRPr="00955FC2" w:rsidRDefault="000110CA" w:rsidP="00955FC2">
            <w:pPr>
              <w:ind w:firstLineChars="200" w:firstLine="420"/>
              <w:jc w:val="center"/>
              <w:rPr>
                <w:rFonts w:eastAsiaTheme="minorEastAsia" w:cs="Times New Roman"/>
                <w:szCs w:val="21"/>
              </w:rPr>
            </w:pPr>
            <w:bookmarkStart w:id="1" w:name="OLE_LINK1"/>
            <w:r w:rsidRPr="00955FC2">
              <w:rPr>
                <w:rFonts w:cs="Times New Roman"/>
                <w:szCs w:val="21"/>
              </w:rPr>
              <w:t>Immediate</w:t>
            </w:r>
            <w:bookmarkEnd w:id="1"/>
            <w:r w:rsidRPr="00955FC2">
              <w:rPr>
                <w:rFonts w:cs="Times New Roman"/>
                <w:szCs w:val="21"/>
              </w:rPr>
              <w:t xml:space="preserve"> continence</w:t>
            </w:r>
          </w:p>
          <w:p w14:paraId="4056EB1E" w14:textId="48C5011F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At first week</w:t>
            </w:r>
          </w:p>
          <w:p w14:paraId="05D99B24" w14:textId="2D5A4594" w:rsidR="000110CA" w:rsidRPr="00955FC2" w:rsidRDefault="000110CA" w:rsidP="00955FC2">
            <w:pPr>
              <w:ind w:firstLineChars="200" w:firstLine="420"/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At first month</w:t>
            </w:r>
          </w:p>
          <w:p w14:paraId="109FBEF9" w14:textId="13860022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955FC2">
              <w:rPr>
                <w:rFonts w:cs="Times New Roman"/>
                <w:szCs w:val="21"/>
              </w:rPr>
              <w:t>At third month</w:t>
            </w:r>
          </w:p>
        </w:tc>
        <w:tc>
          <w:tcPr>
            <w:tcW w:w="2074" w:type="dxa"/>
          </w:tcPr>
          <w:p w14:paraId="09FF1262" w14:textId="543FF601" w:rsidR="000110CA" w:rsidRPr="00F64D79" w:rsidRDefault="00F64D79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18</w:t>
            </w:r>
            <w:r w:rsidRPr="00F64D79">
              <w:rPr>
                <w:rFonts w:ascii="宋体" w:eastAsia="宋体" w:hAnsi="宋体" w:cs="宋体" w:hint="eastAsia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30.00</w:t>
            </w:r>
            <w:r w:rsidRPr="00F64D79">
              <w:rPr>
                <w:rFonts w:ascii="宋体" w:eastAsia="宋体" w:hAnsi="宋体" w:cs="宋体" w:hint="eastAsia"/>
                <w:szCs w:val="21"/>
              </w:rPr>
              <w:t>）</w:t>
            </w:r>
          </w:p>
          <w:p w14:paraId="1C6C2821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441DFD5" w14:textId="0CCED4CE" w:rsidR="000110CA" w:rsidRPr="00955FC2" w:rsidRDefault="00F64D79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hint="eastAsia"/>
              </w:rPr>
              <w:t>150.78±51.72</w:t>
            </w:r>
          </w:p>
          <w:p w14:paraId="063788F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8D0E161" w14:textId="4CB1EA4F" w:rsidR="000110CA" w:rsidRPr="00955FC2" w:rsidRDefault="00F64D79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hint="eastAsia"/>
              </w:rPr>
              <w:t>12.97±7.46</w:t>
            </w:r>
          </w:p>
          <w:p w14:paraId="79BF5F44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21EE5D1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5AE7ECC" w14:textId="77777777" w:rsidR="00F64D79" w:rsidRDefault="00F64D79" w:rsidP="00F64D79">
            <w:pPr>
              <w:jc w:val="center"/>
            </w:pPr>
            <w:r>
              <w:rPr>
                <w:rFonts w:hint="eastAsia"/>
              </w:rPr>
              <w:t>4</w:t>
            </w: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hint="eastAsia"/>
              </w:rPr>
              <w:t>6.67</w:t>
            </w:r>
            <w:r>
              <w:rPr>
                <w:rFonts w:ascii="宋体" w:eastAsia="宋体" w:hAnsi="宋体" w:cs="宋体" w:hint="eastAsia"/>
              </w:rPr>
              <w:t>）</w:t>
            </w:r>
          </w:p>
          <w:p w14:paraId="053832AD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78F74D3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B6E316D" w14:textId="77777777" w:rsidR="00F64D79" w:rsidRDefault="00F64D79" w:rsidP="00F64D79">
            <w:pPr>
              <w:jc w:val="center"/>
            </w:pPr>
            <w:r>
              <w:rPr>
                <w:rFonts w:hint="eastAsia"/>
              </w:rPr>
              <w:t>7.50±2.60</w:t>
            </w:r>
          </w:p>
          <w:p w14:paraId="243E6EE9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A199067" w14:textId="77777777" w:rsidR="00F64D79" w:rsidRDefault="00F64D79" w:rsidP="00F64D79">
            <w:r>
              <w:rPr>
                <w:rFonts w:hint="eastAsia"/>
              </w:rPr>
              <w:t>100.00</w:t>
            </w: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hint="eastAsia"/>
              </w:rPr>
              <w:t>150.00</w:t>
            </w:r>
            <w:r>
              <w:rPr>
                <w:rFonts w:ascii="宋体" w:eastAsia="宋体" w:hAnsi="宋体" w:cs="宋体" w:hint="eastAsia"/>
              </w:rPr>
              <w:t>）</w:t>
            </w:r>
          </w:p>
          <w:p w14:paraId="065072FE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E66DED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1070F4D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7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11.67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17ECABFD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12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20.00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4D83166D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6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10.00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1B0C1369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19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31.67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0342D938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2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3.33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770E2DF4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14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23.33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646EBC00" w14:textId="0443576E" w:rsidR="000110CA" w:rsidRPr="00F64D79" w:rsidRDefault="00F64D79" w:rsidP="00F64D79">
            <w:pPr>
              <w:jc w:val="center"/>
              <w:rPr>
                <w:rFonts w:eastAsiaTheme="minorEastAsia"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21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35）</w:t>
            </w:r>
          </w:p>
          <w:p w14:paraId="38B424CB" w14:textId="77777777" w:rsidR="000110CA" w:rsidRPr="00F64D79" w:rsidRDefault="000110CA" w:rsidP="00F64D79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448B3345" w14:textId="13D6C613" w:rsidR="000110CA" w:rsidRPr="006117BA" w:rsidRDefault="000110CA" w:rsidP="00F64D79">
            <w:pPr>
              <w:jc w:val="center"/>
              <w:rPr>
                <w:rFonts w:eastAsiaTheme="minorEastAsia" w:cs="Times New Roman" w:hint="eastAsia"/>
                <w:szCs w:val="21"/>
              </w:rPr>
            </w:pPr>
          </w:p>
          <w:p w14:paraId="06DC0EE3" w14:textId="6972F906" w:rsidR="000110CA" w:rsidRPr="006117BA" w:rsidRDefault="006117BA" w:rsidP="00F64D79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F64D79">
              <w:rPr>
                <w:rFonts w:cs="Times New Roman"/>
                <w:szCs w:val="21"/>
              </w:rPr>
              <w:t>43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71.7</w:t>
            </w:r>
            <w:r>
              <w:rPr>
                <w:rFonts w:eastAsiaTheme="minorEastAsia" w:cs="Times New Roman" w:hint="eastAsia"/>
                <w:szCs w:val="21"/>
              </w:rPr>
              <w:t>）</w:t>
            </w:r>
          </w:p>
          <w:p w14:paraId="36FD1660" w14:textId="4CF3E511" w:rsidR="000110CA" w:rsidRPr="00F64D79" w:rsidRDefault="00F64D79" w:rsidP="00F64D79">
            <w:pPr>
              <w:jc w:val="center"/>
              <w:rPr>
                <w:rFonts w:eastAsiaTheme="minorEastAsia"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48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80）</w:t>
            </w:r>
          </w:p>
          <w:p w14:paraId="16C0FF9B" w14:textId="77777777" w:rsidR="00F64D79" w:rsidRPr="00F64D79" w:rsidRDefault="00F64D79" w:rsidP="00F64D79">
            <w:pPr>
              <w:jc w:val="center"/>
              <w:rPr>
                <w:rFonts w:cs="Times New Roman"/>
                <w:szCs w:val="21"/>
              </w:rPr>
            </w:pPr>
            <w:r w:rsidRPr="00F64D79">
              <w:rPr>
                <w:rFonts w:cs="Times New Roman"/>
                <w:szCs w:val="21"/>
              </w:rPr>
              <w:t>54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90</w:t>
            </w:r>
            <w:r w:rsidRPr="00F64D79">
              <w:rPr>
                <w:rFonts w:eastAsia="宋体" w:cs="Times New Roman"/>
                <w:szCs w:val="21"/>
              </w:rPr>
              <w:t>）</w:t>
            </w:r>
          </w:p>
          <w:p w14:paraId="5B6E0848" w14:textId="2E77581A" w:rsidR="000110CA" w:rsidRPr="00955FC2" w:rsidRDefault="00F64D79" w:rsidP="00F64D79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F64D79">
              <w:rPr>
                <w:rFonts w:cs="Times New Roman"/>
                <w:szCs w:val="21"/>
              </w:rPr>
              <w:t>60</w:t>
            </w:r>
            <w:r w:rsidRPr="00F64D79">
              <w:rPr>
                <w:rFonts w:eastAsia="宋体" w:cs="Times New Roman"/>
                <w:szCs w:val="21"/>
              </w:rPr>
              <w:t>（</w:t>
            </w:r>
            <w:r w:rsidRPr="00F64D79">
              <w:rPr>
                <w:rFonts w:cs="Times New Roman"/>
                <w:szCs w:val="21"/>
              </w:rPr>
              <w:t>100）</w:t>
            </w:r>
          </w:p>
        </w:tc>
        <w:tc>
          <w:tcPr>
            <w:tcW w:w="2074" w:type="dxa"/>
          </w:tcPr>
          <w:p w14:paraId="2564947B" w14:textId="145D8F7F" w:rsidR="00F9535B" w:rsidRPr="00955FC2" w:rsidRDefault="005D4061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0</w:t>
            </w:r>
            <w:r w:rsidR="006117BA"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33.33</w:t>
            </w:r>
            <w:r w:rsidR="006117BA">
              <w:rPr>
                <w:rFonts w:eastAsiaTheme="minorEastAsia" w:cs="Times New Roman" w:hint="eastAsia"/>
                <w:szCs w:val="21"/>
              </w:rPr>
              <w:t>)</w:t>
            </w:r>
          </w:p>
          <w:p w14:paraId="1F3FD25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3F4EEFE" w14:textId="536DA478" w:rsidR="000110CA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42.7</w:t>
            </w:r>
            <w:r w:rsidRPr="00955FC2">
              <w:rPr>
                <w:rFonts w:cs="Times New Roman"/>
                <w:szCs w:val="21"/>
              </w:rPr>
              <w:t>±</w:t>
            </w:r>
            <w:r>
              <w:rPr>
                <w:rFonts w:eastAsiaTheme="minorEastAsia" w:cs="Times New Roman" w:hint="eastAsia"/>
                <w:szCs w:val="21"/>
              </w:rPr>
              <w:t>46.85</w:t>
            </w:r>
          </w:p>
          <w:p w14:paraId="1A8ADEA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4984422" w14:textId="1DFAD7DA" w:rsidR="000110CA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3.67</w:t>
            </w:r>
            <w:r w:rsidRPr="00955FC2">
              <w:rPr>
                <w:rFonts w:cs="Times New Roman"/>
                <w:szCs w:val="21"/>
              </w:rPr>
              <w:t>±</w:t>
            </w:r>
            <w:r>
              <w:rPr>
                <w:rFonts w:eastAsiaTheme="minorEastAsia" w:cs="Times New Roman" w:hint="eastAsia"/>
                <w:szCs w:val="21"/>
              </w:rPr>
              <w:t>6.88</w:t>
            </w:r>
          </w:p>
          <w:p w14:paraId="574FF0A2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F0948F0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6B247B9" w14:textId="27C42C07" w:rsidR="000110CA" w:rsidRPr="00955FC2" w:rsidRDefault="005D4061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3</w:t>
            </w:r>
            <w:r w:rsidR="006117BA"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10.00</w:t>
            </w:r>
            <w:r w:rsidR="006117BA">
              <w:rPr>
                <w:rFonts w:eastAsiaTheme="minorEastAsia" w:cs="Times New Roman" w:hint="eastAsia"/>
                <w:szCs w:val="21"/>
              </w:rPr>
              <w:t>)</w:t>
            </w:r>
          </w:p>
          <w:p w14:paraId="75B85E69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50A888B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CF2EF18" w14:textId="7A5C921E" w:rsidR="000110CA" w:rsidRPr="001943BD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7.47</w:t>
            </w:r>
            <w:r w:rsidRPr="00955FC2">
              <w:rPr>
                <w:rFonts w:cs="Times New Roman"/>
                <w:szCs w:val="21"/>
              </w:rPr>
              <w:t>±</w:t>
            </w:r>
            <w:r>
              <w:rPr>
                <w:rFonts w:eastAsiaTheme="minorEastAsia" w:cs="Times New Roman" w:hint="eastAsia"/>
                <w:szCs w:val="21"/>
              </w:rPr>
              <w:t>2.64</w:t>
            </w:r>
          </w:p>
          <w:p w14:paraId="32CEA372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77332FB4" w14:textId="50C05916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25</w:t>
            </w:r>
            <w:r w:rsidR="006117BA"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250.00</w:t>
            </w:r>
            <w:r w:rsidR="006117BA">
              <w:rPr>
                <w:rFonts w:eastAsiaTheme="minorEastAsia" w:cs="Times New Roman" w:hint="eastAsia"/>
                <w:szCs w:val="21"/>
              </w:rPr>
              <w:t>)</w:t>
            </w:r>
          </w:p>
          <w:p w14:paraId="57D5A84F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B10772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756F7D5" w14:textId="29798716" w:rsidR="000110CA" w:rsidRPr="00955FC2" w:rsidRDefault="006117BA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2(6.67)</w:t>
            </w:r>
          </w:p>
          <w:p w14:paraId="45023EEC" w14:textId="47F2071C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5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16.67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3DA6F313" w14:textId="1C5D0622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5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16.67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380D35FF" w14:textId="37A5304C" w:rsidR="000110CA" w:rsidRPr="00955FC2" w:rsidRDefault="006117BA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8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26.67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5D18B7AC" w14:textId="3E4A39F1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3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10.00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194398B3" w14:textId="2C02A610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7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23.33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7DC69438" w14:textId="6F14F873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0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33.33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65BCA250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8E19ABC" w14:textId="241245C8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A1671E7" w14:textId="6C0BD34F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6(20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6015BB11" w14:textId="7FDD55C5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1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36.7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39DCCCA5" w14:textId="61D6934A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5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50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  <w:p w14:paraId="2740AA58" w14:textId="119E7C25" w:rsidR="000110CA" w:rsidRPr="00955FC2" w:rsidRDefault="006117BA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28</w:t>
            </w:r>
            <w:r>
              <w:rPr>
                <w:rFonts w:eastAsiaTheme="minorEastAsia" w:cs="Times New Roman" w:hint="eastAsia"/>
                <w:szCs w:val="21"/>
              </w:rPr>
              <w:t>(</w:t>
            </w:r>
            <w:r>
              <w:rPr>
                <w:rFonts w:eastAsiaTheme="minorEastAsia" w:cs="Times New Roman" w:hint="eastAsia"/>
                <w:szCs w:val="21"/>
              </w:rPr>
              <w:t>93.3</w:t>
            </w:r>
            <w:r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2074" w:type="dxa"/>
          </w:tcPr>
          <w:p w14:paraId="7C8D9352" w14:textId="77777777" w:rsidR="00F9535B" w:rsidRPr="00955FC2" w:rsidRDefault="00F9535B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010673B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5AF12932" w14:textId="60B312AF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473</w:t>
            </w:r>
          </w:p>
          <w:p w14:paraId="04216142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BC657E4" w14:textId="0C652439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693</w:t>
            </w:r>
          </w:p>
          <w:p w14:paraId="03E64F9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5590399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E2DE1FF" w14:textId="2A59D06B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682</w:t>
            </w:r>
          </w:p>
          <w:p w14:paraId="7AE4DB69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1A61D83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586D53B" w14:textId="0D6D588B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800</w:t>
            </w:r>
          </w:p>
          <w:p w14:paraId="5C3F40D8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123D9AA3" w14:textId="14E4A777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196</w:t>
            </w:r>
          </w:p>
          <w:p w14:paraId="30484CE3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8EAE26F" w14:textId="602B05B2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713</w:t>
            </w:r>
          </w:p>
          <w:p w14:paraId="3FA41655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436CA3CE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6FEC869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2689E17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0D62A1BA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740A8A13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24E90448" w14:textId="142A4846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1.00</w:t>
            </w:r>
          </w:p>
          <w:p w14:paraId="6FD5B1FE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312AD262" w14:textId="77777777" w:rsidR="000110CA" w:rsidRPr="00955FC2" w:rsidRDefault="000110CA" w:rsidP="00955FC2">
            <w:pPr>
              <w:jc w:val="center"/>
              <w:rPr>
                <w:rFonts w:eastAsiaTheme="minorEastAsia" w:cs="Times New Roman"/>
                <w:szCs w:val="21"/>
              </w:rPr>
            </w:pPr>
          </w:p>
          <w:p w14:paraId="6ECFF6B9" w14:textId="16FD8DD5" w:rsidR="000110CA" w:rsidRPr="00955FC2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＜</w:t>
            </w:r>
            <w:r>
              <w:rPr>
                <w:rFonts w:eastAsiaTheme="minorEastAsia" w:cs="Times New Roman" w:hint="eastAsia"/>
                <w:szCs w:val="21"/>
              </w:rPr>
              <w:t>0.01</w:t>
            </w:r>
          </w:p>
          <w:p w14:paraId="15194D5D" w14:textId="4EBF47D5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＜</w:t>
            </w:r>
            <w:r>
              <w:rPr>
                <w:rFonts w:eastAsiaTheme="minorEastAsia" w:cs="Times New Roman" w:hint="eastAsia"/>
                <w:szCs w:val="21"/>
              </w:rPr>
              <w:t>0.0</w:t>
            </w:r>
            <w:r>
              <w:rPr>
                <w:rFonts w:eastAsiaTheme="minorEastAsia" w:cs="Times New Roman" w:hint="eastAsia"/>
                <w:szCs w:val="21"/>
              </w:rPr>
              <w:t>1</w:t>
            </w:r>
          </w:p>
          <w:p w14:paraId="1C55C95D" w14:textId="1B33959E" w:rsidR="000110CA" w:rsidRPr="00955FC2" w:rsidRDefault="001943BD" w:rsidP="00955FC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＜</w:t>
            </w:r>
            <w:r>
              <w:rPr>
                <w:rFonts w:eastAsiaTheme="minorEastAsia" w:cs="Times New Roman" w:hint="eastAsia"/>
                <w:szCs w:val="21"/>
              </w:rPr>
              <w:t>0.0</w:t>
            </w:r>
            <w:r>
              <w:rPr>
                <w:rFonts w:eastAsiaTheme="minorEastAsia" w:cs="Times New Roman" w:hint="eastAsia"/>
                <w:szCs w:val="21"/>
              </w:rPr>
              <w:t>1</w:t>
            </w:r>
          </w:p>
          <w:p w14:paraId="76D3B2EE" w14:textId="04D46A1E" w:rsidR="000110CA" w:rsidRPr="00955FC2" w:rsidRDefault="001943BD" w:rsidP="00955FC2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.109</w:t>
            </w:r>
          </w:p>
        </w:tc>
      </w:tr>
    </w:tbl>
    <w:p w14:paraId="717A02AD" w14:textId="77777777" w:rsidR="00F9535B" w:rsidRDefault="00F9535B" w:rsidP="00955FC2">
      <w:pPr>
        <w:jc w:val="center"/>
        <w:rPr>
          <w:rFonts w:ascii="Times New Roman" w:hAnsi="Times New Roman" w:cs="Times New Roman"/>
          <w:szCs w:val="21"/>
        </w:rPr>
      </w:pPr>
    </w:p>
    <w:p w14:paraId="2B1C69BD" w14:textId="77777777" w:rsidR="00F64D79" w:rsidRDefault="00F64D79" w:rsidP="00955FC2">
      <w:pPr>
        <w:jc w:val="center"/>
        <w:rPr>
          <w:rFonts w:ascii="Times New Roman" w:hAnsi="Times New Roman" w:cs="Times New Roman"/>
          <w:szCs w:val="21"/>
        </w:rPr>
      </w:pPr>
    </w:p>
    <w:p w14:paraId="3C09745C" w14:textId="77777777" w:rsidR="00F64D79" w:rsidRDefault="00F64D79" w:rsidP="00955FC2">
      <w:pPr>
        <w:jc w:val="center"/>
        <w:rPr>
          <w:rFonts w:ascii="Times New Roman" w:hAnsi="Times New Roman" w:cs="Times New Roman"/>
          <w:szCs w:val="21"/>
        </w:rPr>
      </w:pPr>
    </w:p>
    <w:p w14:paraId="0F5FC589" w14:textId="77777777" w:rsidR="00F64D79" w:rsidRDefault="00F64D79" w:rsidP="00955FC2">
      <w:pPr>
        <w:jc w:val="center"/>
        <w:rPr>
          <w:rFonts w:ascii="Times New Roman" w:hAnsi="Times New Roman" w:cs="Times New Roman"/>
          <w:szCs w:val="21"/>
        </w:rPr>
      </w:pPr>
    </w:p>
    <w:p w14:paraId="2881880F" w14:textId="77777777" w:rsidR="00F64D79" w:rsidRDefault="00F64D79" w:rsidP="00955FC2">
      <w:pPr>
        <w:jc w:val="center"/>
        <w:rPr>
          <w:rFonts w:ascii="Times New Roman" w:hAnsi="Times New Roman" w:cs="Times New Roman"/>
          <w:szCs w:val="21"/>
        </w:rPr>
      </w:pPr>
    </w:p>
    <w:p w14:paraId="105AF41D" w14:textId="77777777" w:rsidR="00F64D79" w:rsidRDefault="00F64D79" w:rsidP="00955FC2">
      <w:pPr>
        <w:jc w:val="center"/>
        <w:rPr>
          <w:rFonts w:ascii="Times New Roman" w:hAnsi="Times New Roman" w:cs="Times New Roman"/>
          <w:szCs w:val="21"/>
        </w:rPr>
      </w:pPr>
    </w:p>
    <w:p w14:paraId="055FC90E" w14:textId="7C7360F6" w:rsidR="00F64D79" w:rsidRDefault="005C09AF" w:rsidP="005C09AF">
      <w:pPr>
        <w:jc w:val="left"/>
        <w:rPr>
          <w:rFonts w:ascii="Times New Roman" w:hAnsi="Times New Roman" w:cs="Times New Roman" w:hint="eastAsia"/>
          <w:szCs w:val="21"/>
        </w:rPr>
      </w:pPr>
      <w:r w:rsidRPr="007677C5">
        <w:lastRenderedPageBreak/>
        <w:t>supplementary table</w:t>
      </w:r>
      <w:r>
        <w:rPr>
          <w:rFonts w:hint="eastAsia"/>
        </w:rPr>
        <w:t xml:space="preserve"> </w:t>
      </w:r>
      <w:r>
        <w:rPr>
          <w:rFonts w:hint="eastAsia"/>
        </w:rPr>
        <w:t>2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6125D" w14:paraId="25080584" w14:textId="77777777" w:rsidTr="00C6125D">
        <w:tc>
          <w:tcPr>
            <w:tcW w:w="1659" w:type="dxa"/>
            <w:vMerge w:val="restart"/>
            <w:tcBorders>
              <w:top w:val="single" w:sz="12" w:space="0" w:color="auto"/>
            </w:tcBorders>
            <w:vAlign w:val="center"/>
          </w:tcPr>
          <w:p w14:paraId="0C0D54F5" w14:textId="1AF55225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331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D38201C" w14:textId="02FF734F" w:rsidR="00C6125D" w:rsidRPr="005926F0" w:rsidRDefault="00C6125D" w:rsidP="00C6125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Univariate analysis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BAE9E9E" w14:textId="37BB25B8" w:rsidR="00C6125D" w:rsidRPr="005926F0" w:rsidRDefault="00C6125D" w:rsidP="00C6125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Multivariate analysis</w:t>
            </w:r>
          </w:p>
        </w:tc>
      </w:tr>
      <w:tr w:rsidR="00C6125D" w14:paraId="25B5383B" w14:textId="77777777" w:rsidTr="00C6125D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3FC86501" w14:textId="77777777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05D7BF38" w14:textId="0BC05253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OR (95% Cl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40CF7161" w14:textId="317B7C99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713D6C41" w14:textId="54819A4F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OR (95% Cl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5C6EE788" w14:textId="51620CF2" w:rsidR="00C6125D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F64D79" w14:paraId="7FC61977" w14:textId="77777777" w:rsidTr="00C6125D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D71E5D6" w14:textId="77777777" w:rsidR="00C6125D" w:rsidRPr="005926F0" w:rsidRDefault="00C6125D" w:rsidP="00C6125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RS-RARP</w:t>
            </w:r>
          </w:p>
          <w:p w14:paraId="343AF185" w14:textId="7286FF3A" w:rsidR="00F64D79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S-RARP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17D46E9" w14:textId="455558A3" w:rsidR="00F64D79" w:rsidRDefault="005926F0" w:rsidP="005926F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(0.03–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)</w:t>
            </w:r>
          </w:p>
          <w:p w14:paraId="54505D19" w14:textId="056426C6" w:rsidR="005926F0" w:rsidRPr="005926F0" w:rsidRDefault="005926F0" w:rsidP="00592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495D0FA" w14:textId="2FEC6DE5" w:rsidR="00F64D79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  <w:p w14:paraId="2A10637F" w14:textId="77777777" w:rsidR="005926F0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9A8779E" w14:textId="07426464" w:rsidR="00F64D79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25)</w:t>
            </w:r>
          </w:p>
          <w:p w14:paraId="51C5C9B1" w14:textId="77777777" w:rsidR="005926F0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0773BFD" w14:textId="3D481761" w:rsidR="00F64D79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  <w:p w14:paraId="2BD75AE0" w14:textId="77777777" w:rsidR="005926F0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F64D79" w14:paraId="18BA5B19" w14:textId="77777777" w:rsidTr="00C6125D">
        <w:tc>
          <w:tcPr>
            <w:tcW w:w="1659" w:type="dxa"/>
            <w:vAlign w:val="center"/>
          </w:tcPr>
          <w:p w14:paraId="6DCBDF1E" w14:textId="54366A41" w:rsidR="00F64D79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59" w:type="dxa"/>
            <w:vAlign w:val="center"/>
          </w:tcPr>
          <w:p w14:paraId="413B6986" w14:textId="556D1AC0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2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8)</w:t>
            </w:r>
          </w:p>
        </w:tc>
        <w:tc>
          <w:tcPr>
            <w:tcW w:w="1659" w:type="dxa"/>
            <w:vAlign w:val="center"/>
          </w:tcPr>
          <w:p w14:paraId="1F4C1B9D" w14:textId="30C1576E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1659" w:type="dxa"/>
            <w:vAlign w:val="center"/>
          </w:tcPr>
          <w:p w14:paraId="45CC1905" w14:textId="50EF722B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4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9)</w:t>
            </w:r>
          </w:p>
        </w:tc>
        <w:tc>
          <w:tcPr>
            <w:tcW w:w="1660" w:type="dxa"/>
            <w:vAlign w:val="center"/>
          </w:tcPr>
          <w:p w14:paraId="41E8BD7E" w14:textId="0DB9E038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</w:tr>
      <w:tr w:rsidR="00F64D79" w14:paraId="5A0C17F6" w14:textId="77777777" w:rsidTr="00C6125D">
        <w:tc>
          <w:tcPr>
            <w:tcW w:w="1659" w:type="dxa"/>
            <w:vAlign w:val="center"/>
          </w:tcPr>
          <w:p w14:paraId="40459D22" w14:textId="2FD2C70C" w:rsidR="00F64D79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/>
                <w:szCs w:val="21"/>
              </w:rPr>
              <w:t>Prostate volume</w:t>
            </w:r>
          </w:p>
        </w:tc>
        <w:tc>
          <w:tcPr>
            <w:tcW w:w="1659" w:type="dxa"/>
            <w:vAlign w:val="center"/>
          </w:tcPr>
          <w:p w14:paraId="49A9ED07" w14:textId="432E6B47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5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10)</w:t>
            </w:r>
          </w:p>
        </w:tc>
        <w:tc>
          <w:tcPr>
            <w:tcW w:w="1659" w:type="dxa"/>
            <w:vAlign w:val="center"/>
          </w:tcPr>
          <w:p w14:paraId="16F710EB" w14:textId="6C879627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659" w:type="dxa"/>
            <w:vAlign w:val="center"/>
          </w:tcPr>
          <w:p w14:paraId="1F50C603" w14:textId="5962C3A8" w:rsidR="00F64D79" w:rsidRP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6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13)</w:t>
            </w:r>
          </w:p>
        </w:tc>
        <w:tc>
          <w:tcPr>
            <w:tcW w:w="1660" w:type="dxa"/>
            <w:vAlign w:val="center"/>
          </w:tcPr>
          <w:p w14:paraId="78C9353B" w14:textId="4BF9DCB5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F64D79" w14:paraId="38C6A4A9" w14:textId="77777777" w:rsidTr="00C6125D">
        <w:tc>
          <w:tcPr>
            <w:tcW w:w="1659" w:type="dxa"/>
            <w:vAlign w:val="center"/>
          </w:tcPr>
          <w:p w14:paraId="658C603A" w14:textId="77777777" w:rsidR="00C6125D" w:rsidRPr="005926F0" w:rsidRDefault="00C6125D" w:rsidP="00C6125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/>
                <w:szCs w:val="21"/>
              </w:rPr>
              <w:t>Clinical T stage</w:t>
            </w:r>
          </w:p>
          <w:p w14:paraId="642D46C1" w14:textId="77777777" w:rsidR="00C6125D" w:rsidRPr="005926F0" w:rsidRDefault="00C6125D" w:rsidP="00C61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/>
                <w:szCs w:val="21"/>
              </w:rPr>
              <w:t>&lt; T3</w:t>
            </w:r>
          </w:p>
          <w:p w14:paraId="245D0E48" w14:textId="77777777" w:rsidR="00C6125D" w:rsidRPr="005926F0" w:rsidRDefault="00C6125D" w:rsidP="00C61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/>
                <w:szCs w:val="21"/>
              </w:rPr>
              <w:t>≥T3</w:t>
            </w:r>
          </w:p>
          <w:p w14:paraId="41CFB5D9" w14:textId="77777777" w:rsidR="005926F0" w:rsidRDefault="005926F0" w:rsidP="00955FC2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</w:p>
          <w:p w14:paraId="1D001834" w14:textId="6C382AD2" w:rsidR="00F64D79" w:rsidRPr="005926F0" w:rsidRDefault="00C6125D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eastAsia="宋体" w:hAnsi="Times New Roman" w:cs="Times New Roman"/>
                <w:szCs w:val="21"/>
              </w:rPr>
              <w:t>learning curve</w:t>
            </w:r>
          </w:p>
        </w:tc>
        <w:tc>
          <w:tcPr>
            <w:tcW w:w="1659" w:type="dxa"/>
            <w:vAlign w:val="center"/>
          </w:tcPr>
          <w:p w14:paraId="6C45F937" w14:textId="77777777" w:rsidR="005926F0" w:rsidRDefault="005926F0" w:rsidP="00955F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C3D9E65" w14:textId="77777777" w:rsidR="005926F0" w:rsidRDefault="005926F0" w:rsidP="00955F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00405EE" w14:textId="698D490B" w:rsidR="005926F0" w:rsidRDefault="005926F0" w:rsidP="00955FC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18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89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.21)</w:t>
            </w:r>
          </w:p>
          <w:p w14:paraId="27AD4295" w14:textId="1BD64C59" w:rsidR="00F64D79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2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 w:rsidRPr="005926F0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4)</w:t>
            </w:r>
          </w:p>
        </w:tc>
        <w:tc>
          <w:tcPr>
            <w:tcW w:w="1659" w:type="dxa"/>
            <w:vAlign w:val="center"/>
          </w:tcPr>
          <w:p w14:paraId="2F373BBC" w14:textId="77777777" w:rsidR="00F64D79" w:rsidRDefault="00F64D79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8B0245" w14:textId="77777777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D668E5" w14:textId="77777777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C470A3" w14:textId="7B18A09C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  <w:p w14:paraId="3CE010BE" w14:textId="4088651A" w:rsidR="005926F0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659" w:type="dxa"/>
            <w:vAlign w:val="center"/>
          </w:tcPr>
          <w:p w14:paraId="3E1F8030" w14:textId="77777777" w:rsidR="00F64D79" w:rsidRDefault="00F64D79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292C63" w14:textId="77777777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F7767A" w14:textId="24C3C0EB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47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20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.37)</w:t>
            </w:r>
          </w:p>
          <w:p w14:paraId="7AEF0EDA" w14:textId="55DAF53B" w:rsidR="005926F0" w:rsidRPr="005926F0" w:rsidRDefault="005926F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5</w:t>
            </w:r>
            <w:r w:rsidRPr="0005219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02)</w:t>
            </w:r>
          </w:p>
        </w:tc>
        <w:tc>
          <w:tcPr>
            <w:tcW w:w="1660" w:type="dxa"/>
            <w:vAlign w:val="center"/>
          </w:tcPr>
          <w:p w14:paraId="6DF84FC5" w14:textId="77777777" w:rsidR="00F64D79" w:rsidRDefault="00F64D79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115858" w14:textId="77777777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799188" w14:textId="77777777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195F7F" w14:textId="4BFEC933" w:rsidR="005926F0" w:rsidRDefault="005926F0" w:rsidP="0095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6F0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  <w:p w14:paraId="4019CC7D" w14:textId="34D872CE" w:rsidR="005926F0" w:rsidRPr="005926F0" w:rsidRDefault="00DD1B00" w:rsidP="00955FC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</w:tr>
    </w:tbl>
    <w:p w14:paraId="068CE833" w14:textId="77777777" w:rsidR="00F64D79" w:rsidRPr="00955FC2" w:rsidRDefault="00F64D79" w:rsidP="00955FC2">
      <w:pPr>
        <w:jc w:val="center"/>
        <w:rPr>
          <w:rFonts w:ascii="Times New Roman" w:hAnsi="Times New Roman" w:cs="Times New Roman" w:hint="eastAsia"/>
          <w:szCs w:val="21"/>
        </w:rPr>
      </w:pPr>
    </w:p>
    <w:sectPr w:rsidR="00F64D79" w:rsidRPr="00955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9DF03" w14:textId="77777777" w:rsidR="003911E1" w:rsidRDefault="003911E1" w:rsidP="00F9535B">
      <w:pPr>
        <w:rPr>
          <w:rFonts w:hint="eastAsia"/>
        </w:rPr>
      </w:pPr>
      <w:r>
        <w:separator/>
      </w:r>
    </w:p>
  </w:endnote>
  <w:endnote w:type="continuationSeparator" w:id="0">
    <w:p w14:paraId="4376FE56" w14:textId="77777777" w:rsidR="003911E1" w:rsidRDefault="003911E1" w:rsidP="00F953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EC4C5" w14:textId="77777777" w:rsidR="003911E1" w:rsidRDefault="003911E1" w:rsidP="00F9535B">
      <w:pPr>
        <w:rPr>
          <w:rFonts w:hint="eastAsia"/>
        </w:rPr>
      </w:pPr>
      <w:r>
        <w:separator/>
      </w:r>
    </w:p>
  </w:footnote>
  <w:footnote w:type="continuationSeparator" w:id="0">
    <w:p w14:paraId="1CB00B8E" w14:textId="77777777" w:rsidR="003911E1" w:rsidRDefault="003911E1" w:rsidP="00F953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DA"/>
    <w:rsid w:val="000110CA"/>
    <w:rsid w:val="001943BD"/>
    <w:rsid w:val="002F48BA"/>
    <w:rsid w:val="003911E1"/>
    <w:rsid w:val="005926F0"/>
    <w:rsid w:val="005C09AF"/>
    <w:rsid w:val="005D4061"/>
    <w:rsid w:val="006117BA"/>
    <w:rsid w:val="006654DA"/>
    <w:rsid w:val="00830B4C"/>
    <w:rsid w:val="00955FC2"/>
    <w:rsid w:val="00982E55"/>
    <w:rsid w:val="00A96B59"/>
    <w:rsid w:val="00C6125D"/>
    <w:rsid w:val="00CF5F7D"/>
    <w:rsid w:val="00DD1B00"/>
    <w:rsid w:val="00E374B0"/>
    <w:rsid w:val="00F2582D"/>
    <w:rsid w:val="00F64D79"/>
    <w:rsid w:val="00F9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740BB"/>
  <w15:chartTrackingRefBased/>
  <w15:docId w15:val="{3FEAE08A-B71A-4E9C-8469-80D9FDE42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54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5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54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54D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54D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54D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54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54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54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54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54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54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54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54D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54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54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54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54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54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5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54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54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54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54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54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54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54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54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54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53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3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35B"/>
    <w:rPr>
      <w:sz w:val="18"/>
      <w:szCs w:val="18"/>
    </w:rPr>
  </w:style>
  <w:style w:type="table" w:styleId="af2">
    <w:name w:val="Table Grid"/>
    <w:basedOn w:val="a1"/>
    <w:uiPriority w:val="39"/>
    <w:rsid w:val="00F95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F953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F9535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f4">
    <w:name w:val="三线表"/>
    <w:basedOn w:val="a1"/>
    <w:uiPriority w:val="99"/>
    <w:rsid w:val="00F9535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214</Words>
  <Characters>1228</Characters>
  <Application>Microsoft Office Word</Application>
  <DocSecurity>0</DocSecurity>
  <Lines>29</Lines>
  <Paragraphs>10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程 曾</dc:creator>
  <cp:keywords/>
  <dc:description/>
  <cp:lastModifiedBy>志程 曾</cp:lastModifiedBy>
  <cp:revision>7</cp:revision>
  <dcterms:created xsi:type="dcterms:W3CDTF">2026-01-19T12:32:00Z</dcterms:created>
  <dcterms:modified xsi:type="dcterms:W3CDTF">2026-01-20T16:37:00Z</dcterms:modified>
</cp:coreProperties>
</file>